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6761" w:type="dxa"/>
        <w:tblLook w:val="04A0" w:firstRow="1" w:lastRow="0" w:firstColumn="1" w:lastColumn="0" w:noHBand="0" w:noVBand="1"/>
      </w:tblPr>
      <w:tblGrid>
        <w:gridCol w:w="2193"/>
        <w:gridCol w:w="884"/>
        <w:gridCol w:w="1280"/>
        <w:gridCol w:w="1280"/>
        <w:gridCol w:w="1280"/>
        <w:gridCol w:w="1280"/>
        <w:gridCol w:w="1280"/>
        <w:gridCol w:w="884"/>
        <w:gridCol w:w="1280"/>
        <w:gridCol w:w="1280"/>
        <w:gridCol w:w="1280"/>
        <w:gridCol w:w="1280"/>
        <w:gridCol w:w="1280"/>
      </w:tblGrid>
      <w:tr w:rsidR="003E3053" w:rsidRPr="003E3053" w14:paraId="7BC2EDBC" w14:textId="77777777" w:rsidTr="003E3053">
        <w:trPr>
          <w:trHeight w:val="340"/>
        </w:trPr>
        <w:tc>
          <w:tcPr>
            <w:tcW w:w="947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0006" w14:textId="77777777" w:rsidR="003E3053" w:rsidRPr="003E3053" w:rsidRDefault="003E3053" w:rsidP="003E3053">
            <w:pPr>
              <w:ind w:right="21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b/>
                <w:color w:val="000000"/>
              </w:rPr>
              <w:t>SI Table 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D9CC" w14:textId="77777777" w:rsidR="003E3053" w:rsidRPr="003E3053" w:rsidRDefault="003E3053" w:rsidP="003E30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2500" w14:textId="77777777" w:rsidR="003E3053" w:rsidRPr="003E3053" w:rsidRDefault="003E3053" w:rsidP="003E305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4C31" w14:textId="77777777" w:rsidR="003E3053" w:rsidRPr="003E3053" w:rsidRDefault="003E3053" w:rsidP="003E305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A972" w14:textId="77777777" w:rsidR="003E3053" w:rsidRPr="003E3053" w:rsidRDefault="003E3053" w:rsidP="003E305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7CB6" w14:textId="77777777" w:rsidR="003E3053" w:rsidRPr="003E3053" w:rsidRDefault="003E3053" w:rsidP="003E305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4D87" w14:textId="77777777" w:rsidR="003E3053" w:rsidRPr="003E3053" w:rsidRDefault="003E3053" w:rsidP="003E305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E3053" w:rsidRPr="003E3053" w14:paraId="29085F4B" w14:textId="77777777" w:rsidTr="003E3053">
        <w:trPr>
          <w:trHeight w:val="320"/>
        </w:trPr>
        <w:tc>
          <w:tcPr>
            <w:tcW w:w="947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4042" w14:textId="33015822" w:rsidR="003E3053" w:rsidRPr="003E3053" w:rsidRDefault="00542546" w:rsidP="003E3053">
            <w:pPr>
              <w:ind w:right="21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42546">
              <w:rPr>
                <w:rFonts w:ascii="Calibri" w:eastAsia="Times New Roman" w:hAnsi="Calibri" w:cs="Times New Roman"/>
                <w:b/>
                <w:color w:val="000000"/>
              </w:rPr>
              <w:t xml:space="preserve">Results of PERMANOVA tests on the effects of nutrients (ammonium, nitrate, phosphate, silicate) on the Bray Curtis and weighted </w:t>
            </w:r>
            <w:proofErr w:type="spellStart"/>
            <w:r w:rsidRPr="00542546">
              <w:rPr>
                <w:rFonts w:ascii="Calibri" w:eastAsia="Times New Roman" w:hAnsi="Calibri" w:cs="Times New Roman"/>
                <w:b/>
                <w:color w:val="000000"/>
              </w:rPr>
              <w:t>UniFrac</w:t>
            </w:r>
            <w:proofErr w:type="spellEnd"/>
            <w:r w:rsidRPr="00542546">
              <w:rPr>
                <w:rFonts w:ascii="Calibri" w:eastAsia="Times New Roman" w:hAnsi="Calibri" w:cs="Times New Roman"/>
                <w:b/>
                <w:color w:val="000000"/>
              </w:rPr>
              <w:t xml:space="preserve"> distances.</w:t>
            </w:r>
            <w:bookmarkStart w:id="0" w:name="_GoBack"/>
            <w:bookmarkEnd w:id="0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DA4C" w14:textId="77777777" w:rsidR="003E3053" w:rsidRPr="003E3053" w:rsidRDefault="003E3053" w:rsidP="003E30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89E7" w14:textId="77777777" w:rsidR="003E3053" w:rsidRPr="003E3053" w:rsidRDefault="003E3053" w:rsidP="003E305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212F" w14:textId="77777777" w:rsidR="003E3053" w:rsidRPr="003E3053" w:rsidRDefault="003E3053" w:rsidP="003E305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DFBE" w14:textId="77777777" w:rsidR="003E3053" w:rsidRPr="003E3053" w:rsidRDefault="003E3053" w:rsidP="003E305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436F" w14:textId="77777777" w:rsidR="003E3053" w:rsidRPr="003E3053" w:rsidRDefault="003E3053" w:rsidP="003E305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B0C5" w14:textId="77777777" w:rsidR="003E3053" w:rsidRPr="003E3053" w:rsidRDefault="003E3053" w:rsidP="003E305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E3053" w:rsidRPr="003E3053" w14:paraId="1F5AC1F9" w14:textId="77777777" w:rsidTr="003E3053">
        <w:trPr>
          <w:gridAfter w:val="6"/>
          <w:wAfter w:w="7284" w:type="dxa"/>
          <w:trHeight w:val="340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7F09" w14:textId="77777777" w:rsidR="003E3053" w:rsidRPr="003E3053" w:rsidRDefault="003E3053" w:rsidP="003E305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5E5A" w14:textId="77777777" w:rsidR="003E3053" w:rsidRPr="003E3053" w:rsidRDefault="003E3053" w:rsidP="003E305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739F" w14:textId="77777777" w:rsidR="003E3053" w:rsidRPr="003E3053" w:rsidRDefault="003E3053" w:rsidP="003E305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54D5" w14:textId="77777777" w:rsidR="003E3053" w:rsidRPr="003E3053" w:rsidRDefault="003E3053" w:rsidP="003E305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4073" w14:textId="77777777" w:rsidR="003E3053" w:rsidRPr="003E3053" w:rsidRDefault="003E3053" w:rsidP="003E305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6A25" w14:textId="77777777" w:rsidR="003E3053" w:rsidRPr="003E3053" w:rsidRDefault="003E3053" w:rsidP="003E305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FCA2" w14:textId="77777777" w:rsidR="003E3053" w:rsidRPr="003E3053" w:rsidRDefault="003E3053" w:rsidP="003E305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E3053" w:rsidRPr="003E3053" w14:paraId="6FC4E93A" w14:textId="77777777" w:rsidTr="003E3053">
        <w:trPr>
          <w:gridAfter w:val="6"/>
          <w:wAfter w:w="7284" w:type="dxa"/>
          <w:trHeight w:val="340"/>
        </w:trPr>
        <w:tc>
          <w:tcPr>
            <w:tcW w:w="219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02F3E" w14:textId="77777777" w:rsidR="003E3053" w:rsidRPr="003E3053" w:rsidRDefault="003E3053" w:rsidP="003E3053">
            <w:pPr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149CC" w14:textId="77777777" w:rsidR="003E3053" w:rsidRPr="003E3053" w:rsidRDefault="003E3053" w:rsidP="003E3053">
            <w:pPr>
              <w:ind w:right="-723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Source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8DCB9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E3053">
              <w:rPr>
                <w:rFonts w:ascii="Calibri" w:eastAsia="Times New Roman" w:hAnsi="Calibri" w:cs="Times New Roman"/>
                <w:color w:val="000000"/>
              </w:rPr>
              <w:t>df</w:t>
            </w:r>
            <w:proofErr w:type="spellEnd"/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84EDF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SS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67431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MS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4319A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Pseudo-F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2FA474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P(perm)</w:t>
            </w:r>
          </w:p>
        </w:tc>
      </w:tr>
      <w:tr w:rsidR="003E3053" w:rsidRPr="003E3053" w14:paraId="5155DE35" w14:textId="77777777" w:rsidTr="003E3053">
        <w:trPr>
          <w:gridAfter w:val="6"/>
          <w:wAfter w:w="7284" w:type="dxa"/>
          <w:trHeight w:val="320"/>
        </w:trPr>
        <w:tc>
          <w:tcPr>
            <w:tcW w:w="21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5645" w14:textId="77777777" w:rsidR="003E3053" w:rsidRPr="003E3053" w:rsidRDefault="003E3053" w:rsidP="003E3053">
            <w:pPr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Bray_Size3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8D2E" w14:textId="690E5F6C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PO</w:t>
            </w:r>
            <w:r w:rsidRPr="003E3053">
              <w:rPr>
                <w:rFonts w:ascii="Calibri" w:eastAsia="Times New Roman" w:hAnsi="Calibri" w:cs="Times New Roman"/>
                <w:color w:val="000000"/>
                <w:vertAlign w:val="subscript"/>
              </w:rPr>
              <w:t>4</w:t>
            </w:r>
            <w:r w:rsidRPr="003E3053">
              <w:rPr>
                <w:rFonts w:ascii="Calibri" w:eastAsia="Times New Roman" w:hAnsi="Calibri" w:cs="Times New Roman"/>
                <w:color w:val="000000"/>
                <w:vertAlign w:val="superscript"/>
              </w:rPr>
              <w:t>3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D7C8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E4BB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951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A1F1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951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6362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15.6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6D6F5C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3E3053" w:rsidRPr="003E3053" w14:paraId="2DDFB29C" w14:textId="77777777" w:rsidTr="003E3053">
        <w:trPr>
          <w:gridAfter w:val="6"/>
          <w:wAfter w:w="7284" w:type="dxa"/>
          <w:trHeight w:val="320"/>
        </w:trPr>
        <w:tc>
          <w:tcPr>
            <w:tcW w:w="21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8386" w14:textId="77777777" w:rsidR="003E3053" w:rsidRPr="003E3053" w:rsidRDefault="003E3053" w:rsidP="003E3053">
            <w:pPr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9793" w14:textId="41516484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NO</w:t>
            </w:r>
            <w:r w:rsidRPr="003E3053">
              <w:rPr>
                <w:rFonts w:ascii="Calibri" w:eastAsia="Times New Roman" w:hAnsi="Calibri" w:cs="Times New Roman"/>
                <w:color w:val="000000"/>
                <w:vertAlign w:val="subscript"/>
              </w:rPr>
              <w:t>3</w:t>
            </w:r>
            <w:r w:rsidRPr="003E3053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D1D3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4305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405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1FEF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405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FD3F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6.66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264988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3E3053" w:rsidRPr="003E3053" w14:paraId="6D8021A3" w14:textId="77777777" w:rsidTr="003E3053">
        <w:trPr>
          <w:gridAfter w:val="6"/>
          <w:wAfter w:w="7284" w:type="dxa"/>
          <w:trHeight w:val="320"/>
        </w:trPr>
        <w:tc>
          <w:tcPr>
            <w:tcW w:w="21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DA18" w14:textId="77777777" w:rsidR="003E3053" w:rsidRPr="003E3053" w:rsidRDefault="003E3053" w:rsidP="003E3053">
            <w:pPr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B93D" w14:textId="15254D1F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Si</w:t>
            </w:r>
            <w:r w:rsidRPr="003E3053">
              <w:rPr>
                <w:rFonts w:ascii="Calibri" w:eastAsia="Times New Roman" w:hAnsi="Calibri" w:cs="Times New Roman"/>
                <w:color w:val="000000"/>
                <w:vertAlign w:val="superscript"/>
              </w:rPr>
              <w:t>4+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3001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5DD8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266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0C3F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266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B291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4.38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9D2AD0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3E3053" w:rsidRPr="003E3053" w14:paraId="530AAA68" w14:textId="77777777" w:rsidTr="003E3053">
        <w:trPr>
          <w:gridAfter w:val="6"/>
          <w:wAfter w:w="7284" w:type="dxa"/>
          <w:trHeight w:val="320"/>
        </w:trPr>
        <w:tc>
          <w:tcPr>
            <w:tcW w:w="219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74D45" w14:textId="77777777" w:rsidR="003E3053" w:rsidRPr="003E3053" w:rsidRDefault="003E3053" w:rsidP="003E3053">
            <w:pPr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C2F00" w14:textId="1BC52488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NH</w:t>
            </w:r>
            <w:r w:rsidRPr="003E3053">
              <w:rPr>
                <w:rFonts w:ascii="Calibri" w:eastAsia="Times New Roman" w:hAnsi="Calibri" w:cs="Times New Roman"/>
                <w:color w:val="000000"/>
                <w:vertAlign w:val="subscript"/>
              </w:rPr>
              <w:t>4</w:t>
            </w:r>
            <w:r w:rsidRPr="003E3053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3F228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DDC99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4941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49AEC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4941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81233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8.129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EEE66C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3E3053" w:rsidRPr="003E3053" w14:paraId="432AF852" w14:textId="77777777" w:rsidTr="003E3053">
        <w:trPr>
          <w:gridAfter w:val="6"/>
          <w:wAfter w:w="7284" w:type="dxa"/>
          <w:trHeight w:val="320"/>
        </w:trPr>
        <w:tc>
          <w:tcPr>
            <w:tcW w:w="21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3298" w14:textId="77777777" w:rsidR="003E3053" w:rsidRPr="003E3053" w:rsidRDefault="003E3053" w:rsidP="003E3053">
            <w:pPr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Bray_Size25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D0C1" w14:textId="6DA909B9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PO</w:t>
            </w:r>
            <w:r w:rsidRPr="003E3053">
              <w:rPr>
                <w:rFonts w:ascii="Calibri" w:eastAsia="Times New Roman" w:hAnsi="Calibri" w:cs="Times New Roman"/>
                <w:color w:val="000000"/>
                <w:vertAlign w:val="subscript"/>
              </w:rPr>
              <w:t>4</w:t>
            </w:r>
            <w:r w:rsidRPr="003E3053">
              <w:rPr>
                <w:rFonts w:ascii="Calibri" w:eastAsia="Times New Roman" w:hAnsi="Calibri" w:cs="Times New Roman"/>
                <w:color w:val="000000"/>
                <w:vertAlign w:val="superscript"/>
              </w:rPr>
              <w:t>3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464B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7E58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1.04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BA4D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1.04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0EFC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15.7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49D2DA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3E3053" w:rsidRPr="003E3053" w14:paraId="61D98588" w14:textId="77777777" w:rsidTr="003E3053">
        <w:trPr>
          <w:gridAfter w:val="6"/>
          <w:wAfter w:w="7284" w:type="dxa"/>
          <w:trHeight w:val="320"/>
        </w:trPr>
        <w:tc>
          <w:tcPr>
            <w:tcW w:w="21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36D5" w14:textId="77777777" w:rsidR="003E3053" w:rsidRPr="003E3053" w:rsidRDefault="003E3053" w:rsidP="003E3053">
            <w:pPr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6970" w14:textId="1E3CB09B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NO</w:t>
            </w:r>
            <w:r w:rsidRPr="003E3053">
              <w:rPr>
                <w:rFonts w:ascii="Calibri" w:eastAsia="Times New Roman" w:hAnsi="Calibri" w:cs="Times New Roman"/>
                <w:color w:val="000000"/>
                <w:vertAlign w:val="subscript"/>
              </w:rPr>
              <w:t>3</w:t>
            </w:r>
            <w:r w:rsidRPr="003E3053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C249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20C5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242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EC86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242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AB0B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3.64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BDA116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</w:tr>
      <w:tr w:rsidR="003E3053" w:rsidRPr="003E3053" w14:paraId="61DD0FB9" w14:textId="77777777" w:rsidTr="003E3053">
        <w:trPr>
          <w:gridAfter w:val="6"/>
          <w:wAfter w:w="7284" w:type="dxa"/>
          <w:trHeight w:val="320"/>
        </w:trPr>
        <w:tc>
          <w:tcPr>
            <w:tcW w:w="21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A99D" w14:textId="77777777" w:rsidR="003E3053" w:rsidRPr="003E3053" w:rsidRDefault="003E3053" w:rsidP="003E3053">
            <w:pPr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EBDE" w14:textId="2816188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Si</w:t>
            </w:r>
            <w:r w:rsidRPr="003E3053">
              <w:rPr>
                <w:rFonts w:ascii="Calibri" w:eastAsia="Times New Roman" w:hAnsi="Calibri" w:cs="Times New Roman"/>
                <w:color w:val="000000"/>
                <w:vertAlign w:val="superscript"/>
              </w:rPr>
              <w:t>4+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52A0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C00F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206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C3B5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206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E2CC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3.11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67A977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</w:tr>
      <w:tr w:rsidR="003E3053" w:rsidRPr="003E3053" w14:paraId="6E9FC660" w14:textId="77777777" w:rsidTr="003E3053">
        <w:trPr>
          <w:gridAfter w:val="6"/>
          <w:wAfter w:w="7284" w:type="dxa"/>
          <w:trHeight w:val="320"/>
        </w:trPr>
        <w:tc>
          <w:tcPr>
            <w:tcW w:w="219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10FB5" w14:textId="77777777" w:rsidR="003E3053" w:rsidRPr="003E3053" w:rsidRDefault="003E3053" w:rsidP="003E3053">
            <w:pPr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49B59" w14:textId="105B6A5B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NH</w:t>
            </w:r>
            <w:r w:rsidRPr="003E3053">
              <w:rPr>
                <w:rFonts w:ascii="Calibri" w:eastAsia="Times New Roman" w:hAnsi="Calibri" w:cs="Times New Roman"/>
                <w:color w:val="000000"/>
                <w:vertAlign w:val="subscript"/>
              </w:rPr>
              <w:t>4</w:t>
            </w:r>
            <w:r w:rsidRPr="003E3053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88445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703DD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4540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C02FD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4540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B653F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6.82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580AB7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3E3053" w:rsidRPr="003E3053" w14:paraId="1EA6BB05" w14:textId="77777777" w:rsidTr="003E3053">
        <w:trPr>
          <w:gridAfter w:val="6"/>
          <w:wAfter w:w="7284" w:type="dxa"/>
          <w:trHeight w:val="320"/>
        </w:trPr>
        <w:tc>
          <w:tcPr>
            <w:tcW w:w="21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3E0D" w14:textId="77777777" w:rsidR="003E3053" w:rsidRPr="003E3053" w:rsidRDefault="003E3053" w:rsidP="003E3053">
            <w:pPr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Bray_Size75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1EDD" w14:textId="20506B02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PO</w:t>
            </w:r>
            <w:r w:rsidRPr="003E3053">
              <w:rPr>
                <w:rFonts w:ascii="Calibri" w:eastAsia="Times New Roman" w:hAnsi="Calibri" w:cs="Times New Roman"/>
                <w:color w:val="000000"/>
                <w:vertAlign w:val="subscript"/>
              </w:rPr>
              <w:t>4</w:t>
            </w:r>
            <w:r w:rsidRPr="003E3053">
              <w:rPr>
                <w:rFonts w:ascii="Calibri" w:eastAsia="Times New Roman" w:hAnsi="Calibri" w:cs="Times New Roman"/>
                <w:color w:val="000000"/>
                <w:vertAlign w:val="superscript"/>
              </w:rPr>
              <w:t>3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C938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5E5F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909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48CA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909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44E6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9.26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290B64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</w:tr>
      <w:tr w:rsidR="003E3053" w:rsidRPr="003E3053" w14:paraId="0ADDCE99" w14:textId="77777777" w:rsidTr="003E3053">
        <w:trPr>
          <w:gridAfter w:val="6"/>
          <w:wAfter w:w="7284" w:type="dxa"/>
          <w:trHeight w:val="340"/>
        </w:trPr>
        <w:tc>
          <w:tcPr>
            <w:tcW w:w="21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716D" w14:textId="77777777" w:rsidR="003E3053" w:rsidRPr="003E3053" w:rsidRDefault="003E3053" w:rsidP="003E3053">
            <w:pPr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5A4C" w14:textId="723B052D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NO</w:t>
            </w:r>
            <w:r w:rsidRPr="003E3053">
              <w:rPr>
                <w:rFonts w:ascii="Calibri" w:eastAsia="Times New Roman" w:hAnsi="Calibri" w:cs="Times New Roman"/>
                <w:color w:val="000000"/>
                <w:vertAlign w:val="subscript"/>
              </w:rPr>
              <w:t>3</w:t>
            </w:r>
            <w:r w:rsidRPr="003E3053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E2DB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F62E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137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F7AF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137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DE86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1.40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B78E60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217</w:t>
            </w:r>
          </w:p>
        </w:tc>
      </w:tr>
      <w:tr w:rsidR="003E3053" w:rsidRPr="003E3053" w14:paraId="2CCCD873" w14:textId="77777777" w:rsidTr="003E3053">
        <w:trPr>
          <w:gridAfter w:val="6"/>
          <w:wAfter w:w="7284" w:type="dxa"/>
          <w:trHeight w:val="320"/>
        </w:trPr>
        <w:tc>
          <w:tcPr>
            <w:tcW w:w="21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6F43" w14:textId="77777777" w:rsidR="003E3053" w:rsidRPr="003E3053" w:rsidRDefault="003E3053" w:rsidP="003E3053">
            <w:pPr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5992" w14:textId="5DF7210E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Si</w:t>
            </w:r>
            <w:r w:rsidRPr="003E3053">
              <w:rPr>
                <w:rFonts w:ascii="Calibri" w:eastAsia="Times New Roman" w:hAnsi="Calibri" w:cs="Times New Roman"/>
                <w:color w:val="000000"/>
                <w:vertAlign w:val="superscript"/>
              </w:rPr>
              <w:t>4+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162C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718C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163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E059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163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A407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1.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8C7762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132</w:t>
            </w:r>
          </w:p>
        </w:tc>
      </w:tr>
      <w:tr w:rsidR="003E3053" w:rsidRPr="003E3053" w14:paraId="4A620AC0" w14:textId="77777777" w:rsidTr="003E3053">
        <w:trPr>
          <w:gridAfter w:val="6"/>
          <w:wAfter w:w="7284" w:type="dxa"/>
          <w:trHeight w:val="320"/>
        </w:trPr>
        <w:tc>
          <w:tcPr>
            <w:tcW w:w="219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87231" w14:textId="77777777" w:rsidR="003E3053" w:rsidRPr="003E3053" w:rsidRDefault="003E3053" w:rsidP="003E3053">
            <w:pPr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1A767" w14:textId="017182F4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NH</w:t>
            </w:r>
            <w:r w:rsidRPr="003E3053">
              <w:rPr>
                <w:rFonts w:ascii="Calibri" w:eastAsia="Times New Roman" w:hAnsi="Calibri" w:cs="Times New Roman"/>
                <w:color w:val="000000"/>
                <w:vertAlign w:val="subscript"/>
              </w:rPr>
              <w:t>4</w:t>
            </w:r>
            <w:r w:rsidRPr="003E3053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FFFF2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AC58C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4103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97581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4103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DDA69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4.178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80D46C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</w:tr>
      <w:tr w:rsidR="003E3053" w:rsidRPr="003E3053" w14:paraId="445E9B88" w14:textId="77777777" w:rsidTr="003E3053">
        <w:trPr>
          <w:gridAfter w:val="6"/>
          <w:wAfter w:w="7284" w:type="dxa"/>
          <w:trHeight w:val="320"/>
        </w:trPr>
        <w:tc>
          <w:tcPr>
            <w:tcW w:w="21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4796" w14:textId="77777777" w:rsidR="003E3053" w:rsidRPr="003E3053" w:rsidRDefault="003E3053" w:rsidP="003E3053">
            <w:pPr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Bray_Size16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052E" w14:textId="25F4E685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PO</w:t>
            </w:r>
            <w:r w:rsidRPr="003E3053">
              <w:rPr>
                <w:rFonts w:ascii="Calibri" w:eastAsia="Times New Roman" w:hAnsi="Calibri" w:cs="Times New Roman"/>
                <w:color w:val="000000"/>
                <w:vertAlign w:val="subscript"/>
              </w:rPr>
              <w:t>4</w:t>
            </w:r>
            <w:r w:rsidRPr="003E3053">
              <w:rPr>
                <w:rFonts w:ascii="Calibri" w:eastAsia="Times New Roman" w:hAnsi="Calibri" w:cs="Times New Roman"/>
                <w:color w:val="000000"/>
                <w:vertAlign w:val="superscript"/>
              </w:rPr>
              <w:t>3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9EB0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8BC5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814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E97F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814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7A64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6.26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A10C38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3E3053" w:rsidRPr="003E3053" w14:paraId="09E6CF54" w14:textId="77777777" w:rsidTr="003E3053">
        <w:trPr>
          <w:gridAfter w:val="6"/>
          <w:wAfter w:w="7284" w:type="dxa"/>
          <w:trHeight w:val="320"/>
        </w:trPr>
        <w:tc>
          <w:tcPr>
            <w:tcW w:w="21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8C6A" w14:textId="77777777" w:rsidR="003E3053" w:rsidRPr="003E3053" w:rsidRDefault="003E3053" w:rsidP="003E3053">
            <w:pPr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C0D0" w14:textId="087D1150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NO</w:t>
            </w:r>
            <w:r w:rsidRPr="003E3053">
              <w:rPr>
                <w:rFonts w:ascii="Calibri" w:eastAsia="Times New Roman" w:hAnsi="Calibri" w:cs="Times New Roman"/>
                <w:color w:val="000000"/>
                <w:vertAlign w:val="subscript"/>
              </w:rPr>
              <w:t>3</w:t>
            </w:r>
            <w:r w:rsidRPr="003E3053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9A3F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1C95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28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54B9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28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19D1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2.2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825440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033</w:t>
            </w:r>
          </w:p>
        </w:tc>
      </w:tr>
      <w:tr w:rsidR="003E3053" w:rsidRPr="003E3053" w14:paraId="44E07274" w14:textId="77777777" w:rsidTr="003E3053">
        <w:trPr>
          <w:gridAfter w:val="6"/>
          <w:wAfter w:w="7284" w:type="dxa"/>
          <w:trHeight w:val="320"/>
        </w:trPr>
        <w:tc>
          <w:tcPr>
            <w:tcW w:w="21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8634" w14:textId="77777777" w:rsidR="003E3053" w:rsidRPr="003E3053" w:rsidRDefault="003E3053" w:rsidP="003E3053">
            <w:pPr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7E0A" w14:textId="497AA584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Si</w:t>
            </w:r>
            <w:r w:rsidRPr="003E3053">
              <w:rPr>
                <w:rFonts w:ascii="Calibri" w:eastAsia="Times New Roman" w:hAnsi="Calibri" w:cs="Times New Roman"/>
                <w:color w:val="000000"/>
                <w:vertAlign w:val="superscript"/>
              </w:rPr>
              <w:t>4+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16EF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855F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175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7057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175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A9ED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1.34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CBA75C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213</w:t>
            </w:r>
          </w:p>
        </w:tc>
      </w:tr>
      <w:tr w:rsidR="003E3053" w:rsidRPr="003E3053" w14:paraId="4AB514E9" w14:textId="77777777" w:rsidTr="003E3053">
        <w:trPr>
          <w:gridAfter w:val="6"/>
          <w:wAfter w:w="7284" w:type="dxa"/>
          <w:trHeight w:val="320"/>
        </w:trPr>
        <w:tc>
          <w:tcPr>
            <w:tcW w:w="219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3938B" w14:textId="77777777" w:rsidR="003E3053" w:rsidRPr="003E3053" w:rsidRDefault="003E3053" w:rsidP="003E3053">
            <w:pPr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03FAB" w14:textId="2516D249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NH</w:t>
            </w:r>
            <w:r w:rsidRPr="003E3053">
              <w:rPr>
                <w:rFonts w:ascii="Calibri" w:eastAsia="Times New Roman" w:hAnsi="Calibri" w:cs="Times New Roman"/>
                <w:color w:val="000000"/>
                <w:vertAlign w:val="subscript"/>
              </w:rPr>
              <w:t>4</w:t>
            </w:r>
            <w:r w:rsidRPr="003E3053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76CD8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77F9F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5271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7D8D8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5271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6A764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4.054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9087C3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3E3053" w:rsidRPr="003E3053" w14:paraId="7C063894" w14:textId="77777777" w:rsidTr="003E3053">
        <w:trPr>
          <w:gridAfter w:val="6"/>
          <w:wAfter w:w="7284" w:type="dxa"/>
          <w:trHeight w:val="340"/>
        </w:trPr>
        <w:tc>
          <w:tcPr>
            <w:tcW w:w="21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1D04" w14:textId="77777777" w:rsidR="003E3053" w:rsidRPr="003E3053" w:rsidRDefault="003E3053" w:rsidP="003E3053">
            <w:pPr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u_UniFrac_Size3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EB48" w14:textId="36576AC3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PO</w:t>
            </w:r>
            <w:r w:rsidRPr="003E3053">
              <w:rPr>
                <w:rFonts w:ascii="Calibri" w:eastAsia="Times New Roman" w:hAnsi="Calibri" w:cs="Times New Roman"/>
                <w:color w:val="000000"/>
                <w:vertAlign w:val="subscript"/>
              </w:rPr>
              <w:t>4</w:t>
            </w:r>
            <w:r w:rsidRPr="003E3053">
              <w:rPr>
                <w:rFonts w:ascii="Calibri" w:eastAsia="Times New Roman" w:hAnsi="Calibri" w:cs="Times New Roman"/>
                <w:color w:val="000000"/>
                <w:vertAlign w:val="superscript"/>
              </w:rPr>
              <w:t>3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1846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1D94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522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A309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522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7C2A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22.3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CA46AD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3E3053" w:rsidRPr="003E3053" w14:paraId="45325397" w14:textId="77777777" w:rsidTr="003E3053">
        <w:trPr>
          <w:gridAfter w:val="6"/>
          <w:wAfter w:w="7284" w:type="dxa"/>
          <w:trHeight w:val="340"/>
        </w:trPr>
        <w:tc>
          <w:tcPr>
            <w:tcW w:w="21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8EE3" w14:textId="77777777" w:rsidR="003E3053" w:rsidRPr="003E3053" w:rsidRDefault="003E3053" w:rsidP="003E3053">
            <w:pPr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5D86" w14:textId="7F08CB05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NO</w:t>
            </w:r>
            <w:r w:rsidRPr="003E3053">
              <w:rPr>
                <w:rFonts w:ascii="Calibri" w:eastAsia="Times New Roman" w:hAnsi="Calibri" w:cs="Times New Roman"/>
                <w:color w:val="000000"/>
                <w:vertAlign w:val="subscript"/>
              </w:rPr>
              <w:t>3</w:t>
            </w:r>
            <w:r w:rsidRPr="003E3053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CD52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B582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115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F34C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115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97DA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4.95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8F801B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3E3053" w:rsidRPr="003E3053" w14:paraId="79C26C8B" w14:textId="77777777" w:rsidTr="003E3053">
        <w:trPr>
          <w:gridAfter w:val="6"/>
          <w:wAfter w:w="7284" w:type="dxa"/>
          <w:trHeight w:val="340"/>
        </w:trPr>
        <w:tc>
          <w:tcPr>
            <w:tcW w:w="21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A225" w14:textId="77777777" w:rsidR="003E3053" w:rsidRPr="003E3053" w:rsidRDefault="003E3053" w:rsidP="003E3053">
            <w:pPr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3A90" w14:textId="2C525D8B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Si</w:t>
            </w:r>
            <w:r w:rsidRPr="003E3053">
              <w:rPr>
                <w:rFonts w:ascii="Calibri" w:eastAsia="Times New Roman" w:hAnsi="Calibri" w:cs="Times New Roman"/>
                <w:color w:val="000000"/>
                <w:vertAlign w:val="superscript"/>
              </w:rPr>
              <w:t>4+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66FB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554B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0813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FB3C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0813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F03C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3.47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AEF38E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012</w:t>
            </w:r>
          </w:p>
        </w:tc>
      </w:tr>
      <w:tr w:rsidR="003E3053" w:rsidRPr="003E3053" w14:paraId="44A5D837" w14:textId="77777777" w:rsidTr="003E3053">
        <w:trPr>
          <w:gridAfter w:val="6"/>
          <w:wAfter w:w="7284" w:type="dxa"/>
          <w:trHeight w:val="320"/>
        </w:trPr>
        <w:tc>
          <w:tcPr>
            <w:tcW w:w="219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B0828" w14:textId="77777777" w:rsidR="003E3053" w:rsidRPr="003E3053" w:rsidRDefault="003E3053" w:rsidP="003E3053">
            <w:pPr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4C385" w14:textId="74C5CCAE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NH</w:t>
            </w:r>
            <w:r w:rsidRPr="003E3053">
              <w:rPr>
                <w:rFonts w:ascii="Calibri" w:eastAsia="Times New Roman" w:hAnsi="Calibri" w:cs="Times New Roman"/>
                <w:color w:val="000000"/>
                <w:vertAlign w:val="subscript"/>
              </w:rPr>
              <w:t>4</w:t>
            </w:r>
            <w:r w:rsidRPr="003E3053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D88C0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419E0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2257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15E0D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2257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1CAA1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9.645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A734EA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3E3053" w:rsidRPr="003E3053" w14:paraId="16A627A1" w14:textId="77777777" w:rsidTr="003E3053">
        <w:trPr>
          <w:gridAfter w:val="6"/>
          <w:wAfter w:w="7284" w:type="dxa"/>
          <w:trHeight w:val="320"/>
        </w:trPr>
        <w:tc>
          <w:tcPr>
            <w:tcW w:w="21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7C57" w14:textId="77777777" w:rsidR="003E3053" w:rsidRPr="003E3053" w:rsidRDefault="003E3053" w:rsidP="003E3053">
            <w:pPr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u_UniFrac_Size25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DE97" w14:textId="40537ED0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PO</w:t>
            </w:r>
            <w:r w:rsidRPr="003E3053">
              <w:rPr>
                <w:rFonts w:ascii="Calibri" w:eastAsia="Times New Roman" w:hAnsi="Calibri" w:cs="Times New Roman"/>
                <w:color w:val="000000"/>
                <w:vertAlign w:val="subscript"/>
              </w:rPr>
              <w:t>4</w:t>
            </w:r>
            <w:r w:rsidRPr="003E3053">
              <w:rPr>
                <w:rFonts w:ascii="Calibri" w:eastAsia="Times New Roman" w:hAnsi="Calibri" w:cs="Times New Roman"/>
                <w:color w:val="000000"/>
                <w:vertAlign w:val="superscript"/>
              </w:rPr>
              <w:t>3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F72E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A5FC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605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7B34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605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5EBF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20.5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868B97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3E3053" w:rsidRPr="003E3053" w14:paraId="0528ECE7" w14:textId="77777777" w:rsidTr="003E3053">
        <w:trPr>
          <w:gridAfter w:val="6"/>
          <w:wAfter w:w="7284" w:type="dxa"/>
          <w:trHeight w:val="340"/>
        </w:trPr>
        <w:tc>
          <w:tcPr>
            <w:tcW w:w="21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040E" w14:textId="77777777" w:rsidR="003E3053" w:rsidRPr="003E3053" w:rsidRDefault="003E3053" w:rsidP="003E3053">
            <w:pPr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929B" w14:textId="2BF00EA2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NO</w:t>
            </w:r>
            <w:r w:rsidRPr="003E3053">
              <w:rPr>
                <w:rFonts w:ascii="Calibri" w:eastAsia="Times New Roman" w:hAnsi="Calibri" w:cs="Times New Roman"/>
                <w:color w:val="000000"/>
                <w:vertAlign w:val="subscript"/>
              </w:rPr>
              <w:t>3</w:t>
            </w:r>
            <w:r w:rsidRPr="003E3053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3885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3C08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058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C02B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058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1379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1.96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F911B5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</w:tr>
      <w:tr w:rsidR="003E3053" w:rsidRPr="003E3053" w14:paraId="70EBF98F" w14:textId="77777777" w:rsidTr="003E3053">
        <w:trPr>
          <w:gridAfter w:val="6"/>
          <w:wAfter w:w="7284" w:type="dxa"/>
          <w:trHeight w:val="320"/>
        </w:trPr>
        <w:tc>
          <w:tcPr>
            <w:tcW w:w="21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0A7A" w14:textId="77777777" w:rsidR="003E3053" w:rsidRPr="003E3053" w:rsidRDefault="003E3053" w:rsidP="003E3053">
            <w:pPr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9268" w14:textId="2340F7FD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Si</w:t>
            </w:r>
            <w:r w:rsidRPr="003E3053">
              <w:rPr>
                <w:rFonts w:ascii="Calibri" w:eastAsia="Times New Roman" w:hAnsi="Calibri" w:cs="Times New Roman"/>
                <w:color w:val="000000"/>
                <w:vertAlign w:val="superscript"/>
              </w:rPr>
              <w:t>4+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8071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2EAA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0801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11C3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0801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5629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2.71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132129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042</w:t>
            </w:r>
          </w:p>
        </w:tc>
      </w:tr>
      <w:tr w:rsidR="003E3053" w:rsidRPr="003E3053" w14:paraId="0FC56DAE" w14:textId="77777777" w:rsidTr="003E3053">
        <w:trPr>
          <w:gridAfter w:val="6"/>
          <w:wAfter w:w="7284" w:type="dxa"/>
          <w:trHeight w:val="320"/>
        </w:trPr>
        <w:tc>
          <w:tcPr>
            <w:tcW w:w="219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1D0B9" w14:textId="77777777" w:rsidR="003E3053" w:rsidRPr="003E3053" w:rsidRDefault="003E3053" w:rsidP="003E3053">
            <w:pPr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100BB" w14:textId="6E8B2FBA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NH</w:t>
            </w:r>
            <w:r w:rsidRPr="003E3053">
              <w:rPr>
                <w:rFonts w:ascii="Calibri" w:eastAsia="Times New Roman" w:hAnsi="Calibri" w:cs="Times New Roman"/>
                <w:color w:val="000000"/>
                <w:vertAlign w:val="subscript"/>
              </w:rPr>
              <w:t>4</w:t>
            </w:r>
            <w:r w:rsidRPr="003E3053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5D043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37B5F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2081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0CDF7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2081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A707F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7.050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9A83F7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3E3053" w:rsidRPr="003E3053" w14:paraId="66F3AED8" w14:textId="77777777" w:rsidTr="003E3053">
        <w:trPr>
          <w:gridAfter w:val="6"/>
          <w:wAfter w:w="7284" w:type="dxa"/>
          <w:trHeight w:val="320"/>
        </w:trPr>
        <w:tc>
          <w:tcPr>
            <w:tcW w:w="21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629C" w14:textId="77777777" w:rsidR="003E3053" w:rsidRPr="003E3053" w:rsidRDefault="003E3053" w:rsidP="003E3053">
            <w:pPr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u_UniFrac_Size75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CF91" w14:textId="2F406046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PO</w:t>
            </w:r>
            <w:r w:rsidRPr="003E3053">
              <w:rPr>
                <w:rFonts w:ascii="Calibri" w:eastAsia="Times New Roman" w:hAnsi="Calibri" w:cs="Times New Roman"/>
                <w:color w:val="000000"/>
                <w:vertAlign w:val="subscript"/>
              </w:rPr>
              <w:t>4</w:t>
            </w:r>
            <w:r w:rsidRPr="003E3053">
              <w:rPr>
                <w:rFonts w:ascii="Calibri" w:eastAsia="Times New Roman" w:hAnsi="Calibri" w:cs="Times New Roman"/>
                <w:color w:val="000000"/>
                <w:vertAlign w:val="superscript"/>
              </w:rPr>
              <w:t>3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BFCD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D1F3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481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0CC7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481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FC4B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9.099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79A675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015</w:t>
            </w:r>
          </w:p>
        </w:tc>
      </w:tr>
      <w:tr w:rsidR="003E3053" w:rsidRPr="003E3053" w14:paraId="5CB94803" w14:textId="77777777" w:rsidTr="003E3053">
        <w:trPr>
          <w:gridAfter w:val="6"/>
          <w:wAfter w:w="7284" w:type="dxa"/>
          <w:trHeight w:val="320"/>
        </w:trPr>
        <w:tc>
          <w:tcPr>
            <w:tcW w:w="21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743B" w14:textId="77777777" w:rsidR="003E3053" w:rsidRPr="003E3053" w:rsidRDefault="003E3053" w:rsidP="003E3053">
            <w:pPr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B428" w14:textId="26E4C666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NO</w:t>
            </w:r>
            <w:r w:rsidRPr="003E3053">
              <w:rPr>
                <w:rFonts w:ascii="Calibri" w:eastAsia="Times New Roman" w:hAnsi="Calibri" w:cs="Times New Roman"/>
                <w:color w:val="000000"/>
                <w:vertAlign w:val="subscript"/>
              </w:rPr>
              <w:t>3</w:t>
            </w:r>
            <w:r w:rsidRPr="003E3053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2943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DB2A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0404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9C6C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0404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9D9F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763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65B40D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522</w:t>
            </w:r>
          </w:p>
        </w:tc>
      </w:tr>
      <w:tr w:rsidR="003E3053" w:rsidRPr="003E3053" w14:paraId="1B20C5B6" w14:textId="77777777" w:rsidTr="003E3053">
        <w:trPr>
          <w:gridAfter w:val="6"/>
          <w:wAfter w:w="7284" w:type="dxa"/>
          <w:trHeight w:val="340"/>
        </w:trPr>
        <w:tc>
          <w:tcPr>
            <w:tcW w:w="21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8D81" w14:textId="77777777" w:rsidR="003E3053" w:rsidRPr="003E3053" w:rsidRDefault="003E3053" w:rsidP="003E3053">
            <w:pPr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75B7" w14:textId="49F9419B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Si</w:t>
            </w:r>
            <w:r w:rsidRPr="003E3053">
              <w:rPr>
                <w:rFonts w:ascii="Calibri" w:eastAsia="Times New Roman" w:hAnsi="Calibri" w:cs="Times New Roman"/>
                <w:color w:val="000000"/>
                <w:vertAlign w:val="superscript"/>
              </w:rPr>
              <w:t>4+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BDE1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36C1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0439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7808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0439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B6A8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831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480627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443</w:t>
            </w:r>
          </w:p>
        </w:tc>
      </w:tr>
      <w:tr w:rsidR="003E3053" w:rsidRPr="003E3053" w14:paraId="720C42A4" w14:textId="77777777" w:rsidTr="003E3053">
        <w:trPr>
          <w:gridAfter w:val="6"/>
          <w:wAfter w:w="7284" w:type="dxa"/>
          <w:trHeight w:val="320"/>
        </w:trPr>
        <w:tc>
          <w:tcPr>
            <w:tcW w:w="219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D8BCA" w14:textId="77777777" w:rsidR="003E3053" w:rsidRPr="003E3053" w:rsidRDefault="003E3053" w:rsidP="003E3053">
            <w:pPr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8B8D2" w14:textId="6C2FC0F4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NH</w:t>
            </w:r>
            <w:r w:rsidRPr="003E3053">
              <w:rPr>
                <w:rFonts w:ascii="Calibri" w:eastAsia="Times New Roman" w:hAnsi="Calibri" w:cs="Times New Roman"/>
                <w:color w:val="000000"/>
                <w:vertAlign w:val="subscript"/>
              </w:rPr>
              <w:t>4</w:t>
            </w:r>
            <w:r w:rsidRPr="003E3053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73478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4B3D1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1802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312B3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1802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1123A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3.404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451390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</w:tr>
      <w:tr w:rsidR="003E3053" w:rsidRPr="003E3053" w14:paraId="5CAA21FD" w14:textId="77777777" w:rsidTr="003E3053">
        <w:trPr>
          <w:gridAfter w:val="6"/>
          <w:wAfter w:w="7284" w:type="dxa"/>
          <w:trHeight w:val="320"/>
        </w:trPr>
        <w:tc>
          <w:tcPr>
            <w:tcW w:w="21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8AC8" w14:textId="77777777" w:rsidR="003E3053" w:rsidRPr="003E3053" w:rsidRDefault="003E3053" w:rsidP="003E3053">
            <w:pPr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u_UniFrac_Size16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0893" w14:textId="16CA2BAF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PO</w:t>
            </w:r>
            <w:r w:rsidRPr="003E3053">
              <w:rPr>
                <w:rFonts w:ascii="Calibri" w:eastAsia="Times New Roman" w:hAnsi="Calibri" w:cs="Times New Roman"/>
                <w:color w:val="000000"/>
                <w:vertAlign w:val="subscript"/>
              </w:rPr>
              <w:t>4</w:t>
            </w:r>
            <w:r w:rsidRPr="003E3053">
              <w:rPr>
                <w:rFonts w:ascii="Calibri" w:eastAsia="Times New Roman" w:hAnsi="Calibri" w:cs="Times New Roman"/>
                <w:color w:val="000000"/>
                <w:vertAlign w:val="superscript"/>
              </w:rPr>
              <w:t>3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DB27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224A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410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306B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410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7A45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5.82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009D95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</w:tr>
      <w:tr w:rsidR="003E3053" w:rsidRPr="003E3053" w14:paraId="2DA2941C" w14:textId="77777777" w:rsidTr="003E3053">
        <w:trPr>
          <w:gridAfter w:val="6"/>
          <w:wAfter w:w="7284" w:type="dxa"/>
          <w:trHeight w:val="340"/>
        </w:trPr>
        <w:tc>
          <w:tcPr>
            <w:tcW w:w="21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BDFB" w14:textId="77777777" w:rsidR="003E3053" w:rsidRPr="003E3053" w:rsidRDefault="003E3053" w:rsidP="003E3053">
            <w:pPr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FC36" w14:textId="7B659A2F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NO</w:t>
            </w:r>
            <w:r w:rsidRPr="003E3053">
              <w:rPr>
                <w:rFonts w:ascii="Calibri" w:eastAsia="Times New Roman" w:hAnsi="Calibri" w:cs="Times New Roman"/>
                <w:color w:val="000000"/>
                <w:vertAlign w:val="subscript"/>
              </w:rPr>
              <w:t>3</w:t>
            </w:r>
            <w:r w:rsidRPr="003E3053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55AB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67DA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211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D882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211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C38D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2.99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0DC745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027</w:t>
            </w:r>
          </w:p>
        </w:tc>
      </w:tr>
      <w:tr w:rsidR="003E3053" w:rsidRPr="003E3053" w14:paraId="22A46208" w14:textId="77777777" w:rsidTr="003E3053">
        <w:trPr>
          <w:gridAfter w:val="6"/>
          <w:wAfter w:w="7284" w:type="dxa"/>
          <w:trHeight w:val="340"/>
        </w:trPr>
        <w:tc>
          <w:tcPr>
            <w:tcW w:w="21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BB2E" w14:textId="77777777" w:rsidR="003E3053" w:rsidRPr="003E3053" w:rsidRDefault="003E3053" w:rsidP="003E3053">
            <w:pPr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B8B7" w14:textId="358229AA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Si</w:t>
            </w:r>
            <w:r w:rsidRPr="003E3053">
              <w:rPr>
                <w:rFonts w:ascii="Calibri" w:eastAsia="Times New Roman" w:hAnsi="Calibri" w:cs="Times New Roman"/>
                <w:color w:val="000000"/>
                <w:vertAlign w:val="superscript"/>
              </w:rPr>
              <w:t>4+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18A0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8B4A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109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7590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109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13CB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1.54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481D9A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171</w:t>
            </w:r>
          </w:p>
        </w:tc>
      </w:tr>
      <w:tr w:rsidR="003E3053" w:rsidRPr="003E3053" w14:paraId="3055D4BA" w14:textId="77777777" w:rsidTr="003E3053">
        <w:trPr>
          <w:gridAfter w:val="6"/>
          <w:wAfter w:w="7284" w:type="dxa"/>
          <w:trHeight w:val="340"/>
        </w:trPr>
        <w:tc>
          <w:tcPr>
            <w:tcW w:w="21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19284" w14:textId="77777777" w:rsidR="003E3053" w:rsidRPr="003E3053" w:rsidRDefault="003E3053" w:rsidP="003E3053">
            <w:pPr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EA1FA" w14:textId="57721E70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NH</w:t>
            </w:r>
            <w:r w:rsidRPr="003E3053">
              <w:rPr>
                <w:rFonts w:ascii="Calibri" w:eastAsia="Times New Roman" w:hAnsi="Calibri" w:cs="Times New Roman"/>
                <w:color w:val="000000"/>
                <w:vertAlign w:val="subscript"/>
              </w:rPr>
              <w:t>4</w:t>
            </w:r>
            <w:r w:rsidRPr="003E3053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8CD5C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B1E95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454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12401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454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F072A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6.441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A2B711" w14:textId="77777777" w:rsidR="003E3053" w:rsidRPr="003E3053" w:rsidRDefault="003E3053" w:rsidP="003E3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3053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</w:tbl>
    <w:p w14:paraId="0D1D9F76" w14:textId="77777777" w:rsidR="003D1B6B" w:rsidRDefault="00542546"/>
    <w:sectPr w:rsidR="003D1B6B" w:rsidSect="009A0CB3">
      <w:pgSz w:w="11900" w:h="16840" w:code="9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053"/>
    <w:rsid w:val="00043490"/>
    <w:rsid w:val="003E3053"/>
    <w:rsid w:val="00542546"/>
    <w:rsid w:val="0057500D"/>
    <w:rsid w:val="006F33EF"/>
    <w:rsid w:val="009A0CB3"/>
    <w:rsid w:val="00CF0D1C"/>
    <w:rsid w:val="00FE0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8B6734"/>
  <w14:defaultImageDpi w14:val="32767"/>
  <w15:chartTrackingRefBased/>
  <w15:docId w15:val="{0BDA1E93-27AB-4D45-B1DF-4BAF22F8F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089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5</Words>
  <Characters>1344</Characters>
  <Application>Microsoft Office Word</Application>
  <DocSecurity>0</DocSecurity>
  <Lines>11</Lines>
  <Paragraphs>3</Paragraphs>
  <ScaleCrop>false</ScaleCrop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1-01T21:04:00Z</dcterms:created>
  <dcterms:modified xsi:type="dcterms:W3CDTF">2019-01-01T21:49:00Z</dcterms:modified>
</cp:coreProperties>
</file>